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4049" w:rsidRPr="00F93F31" w:rsidRDefault="00745835" w:rsidP="00F93F31">
      <w:pPr>
        <w:spacing w:line="360" w:lineRule="auto"/>
        <w:ind w:left="708" w:hanging="708"/>
        <w:jc w:val="left"/>
        <w:outlineLvl w:val="0"/>
        <w:rPr>
          <w:rFonts w:ascii="Arial" w:hAnsi="Arial" w:cs="Arial"/>
          <w:b/>
          <w:sz w:val="24"/>
        </w:rPr>
      </w:pPr>
      <w:r w:rsidRPr="00F93F31">
        <w:rPr>
          <w:rFonts w:ascii="Arial" w:hAnsi="Arial" w:cs="Arial"/>
          <w:b/>
          <w:sz w:val="24"/>
        </w:rPr>
        <w:t>S1</w:t>
      </w:r>
      <w:r w:rsidR="00BD1B88" w:rsidRPr="00F93F31">
        <w:rPr>
          <w:rFonts w:ascii="Arial" w:hAnsi="Arial" w:cs="Arial"/>
          <w:b/>
          <w:sz w:val="24"/>
        </w:rPr>
        <w:t>Table</w:t>
      </w:r>
      <w:r w:rsidR="0035375F" w:rsidRPr="00F93F31">
        <w:rPr>
          <w:rFonts w:ascii="Arial" w:hAnsi="Arial" w:cs="Arial"/>
          <w:b/>
          <w:sz w:val="24"/>
        </w:rPr>
        <w:t>.</w:t>
      </w:r>
      <w:r w:rsidR="00BD1B88" w:rsidRPr="00F93F31">
        <w:rPr>
          <w:rFonts w:ascii="Arial" w:hAnsi="Arial" w:cs="Arial"/>
          <w:b/>
          <w:sz w:val="24"/>
        </w:rPr>
        <w:t xml:space="preserve"> </w:t>
      </w:r>
      <w:r w:rsidR="00F93F31" w:rsidRPr="00F93F31">
        <w:rPr>
          <w:rFonts w:ascii="Arial" w:hAnsi="Arial" w:cs="Arial"/>
          <w:b/>
          <w:sz w:val="24"/>
        </w:rPr>
        <w:t xml:space="preserve">Primer sequences for </w:t>
      </w:r>
      <w:r w:rsidR="00F93F31" w:rsidRPr="00F93F31">
        <w:rPr>
          <w:rFonts w:ascii="Arial" w:hAnsi="Arial" w:cs="Arial"/>
          <w:b/>
          <w:i/>
          <w:sz w:val="24"/>
        </w:rPr>
        <w:t>N. cincticeps</w:t>
      </w:r>
      <w:r w:rsidR="00F93F31" w:rsidRPr="00F93F31">
        <w:rPr>
          <w:rFonts w:ascii="Arial" w:hAnsi="Arial" w:cs="Arial"/>
          <w:b/>
          <w:sz w:val="24"/>
        </w:rPr>
        <w:t xml:space="preserve"> </w:t>
      </w:r>
      <w:r w:rsidR="00F93F31" w:rsidRPr="00F93F31">
        <w:rPr>
          <w:rFonts w:ascii="Arial" w:hAnsi="Arial" w:cs="Arial"/>
          <w:b/>
          <w:sz w:val="24"/>
        </w:rPr>
        <w:t xml:space="preserve">major </w:t>
      </w:r>
      <w:r w:rsidR="00F93F31" w:rsidRPr="00F93F31">
        <w:rPr>
          <w:rFonts w:ascii="Arial" w:hAnsi="Arial" w:cs="Arial"/>
          <w:b/>
          <w:sz w:val="24"/>
        </w:rPr>
        <w:t>saliva protein</w:t>
      </w:r>
      <w:r w:rsidR="00F93F31" w:rsidRPr="00F93F31">
        <w:rPr>
          <w:rFonts w:ascii="Arial" w:hAnsi="Arial" w:cs="Arial"/>
          <w:b/>
          <w:sz w:val="24"/>
        </w:rPr>
        <w:t>s</w:t>
      </w:r>
      <w:r w:rsidR="00F93F31" w:rsidRPr="00F93F31">
        <w:rPr>
          <w:rFonts w:ascii="Arial" w:hAnsi="Arial" w:cs="Arial"/>
          <w:b/>
          <w:sz w:val="24"/>
        </w:rPr>
        <w:t>.</w:t>
      </w:r>
    </w:p>
    <w:tbl>
      <w:tblPr>
        <w:tblW w:w="9923" w:type="dxa"/>
        <w:tblInd w:w="108" w:type="dxa"/>
        <w:tblLook w:val="04A0"/>
      </w:tblPr>
      <w:tblGrid>
        <w:gridCol w:w="2519"/>
        <w:gridCol w:w="1984"/>
        <w:gridCol w:w="5420"/>
      </w:tblGrid>
      <w:tr w:rsidR="00D54E49" w:rsidRPr="00F93F31" w:rsidTr="00D54E49">
        <w:trPr>
          <w:trHeight w:val="593"/>
        </w:trPr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</w:tcPr>
          <w:p w:rsidR="00FB1B22" w:rsidRPr="00F93F31" w:rsidRDefault="00FB1B22" w:rsidP="00D54E49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Na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B1B22" w:rsidRPr="00F93F31" w:rsidRDefault="00FB1B22" w:rsidP="00D54E49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Orientation</w:t>
            </w:r>
          </w:p>
        </w:tc>
        <w:tc>
          <w:tcPr>
            <w:tcW w:w="5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1B22" w:rsidRPr="00F93F31" w:rsidRDefault="00FB1B22" w:rsidP="00D54E49">
            <w:pPr>
              <w:spacing w:line="360" w:lineRule="auto"/>
              <w:jc w:val="center"/>
              <w:outlineLvl w:val="0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Sequences (5</w:t>
            </w:r>
            <w:r w:rsidRPr="00F93F31">
              <w:rPr>
                <w:rFonts w:ascii="Arial" w:hAnsi="Arial" w:cs="Arial"/>
                <w:sz w:val="24"/>
              </w:rPr>
              <w:sym w:font="Symbol" w:char="F0A2"/>
            </w:r>
            <w:r w:rsidRPr="00F93F31">
              <w:rPr>
                <w:rFonts w:ascii="Arial" w:hAnsi="Arial" w:cs="Arial"/>
                <w:sz w:val="24"/>
              </w:rPr>
              <w:t xml:space="preserve"> to 3</w:t>
            </w:r>
            <w:r w:rsidRPr="00F93F31">
              <w:rPr>
                <w:rFonts w:ascii="Arial" w:hAnsi="Arial" w:cs="Arial"/>
                <w:sz w:val="24"/>
              </w:rPr>
              <w:sym w:font="Symbol" w:char="F0A2"/>
            </w:r>
            <w:r w:rsidRPr="00F93F31">
              <w:rPr>
                <w:rFonts w:ascii="Arial" w:hAnsi="Arial" w:cs="Arial"/>
                <w:sz w:val="24"/>
              </w:rPr>
              <w:t>)</w:t>
            </w:r>
          </w:p>
        </w:tc>
      </w:tr>
      <w:tr w:rsidR="001E43D7" w:rsidRPr="00F93F31" w:rsidTr="00D54E49">
        <w:tc>
          <w:tcPr>
            <w:tcW w:w="9923" w:type="dxa"/>
            <w:gridSpan w:val="3"/>
            <w:tcBorders>
              <w:top w:val="single" w:sz="4" w:space="0" w:color="auto"/>
            </w:tcBorders>
          </w:tcPr>
          <w:p w:rsidR="001E43D7" w:rsidRPr="00F93F31" w:rsidRDefault="001E43D7" w:rsidP="00A04163">
            <w:pPr>
              <w:spacing w:line="360" w:lineRule="auto"/>
              <w:jc w:val="left"/>
              <w:outlineLvl w:val="0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3</w:t>
            </w:r>
            <w:r w:rsidRPr="00F93F31">
              <w:rPr>
                <w:rFonts w:ascii="Arial" w:hAnsi="Arial" w:cs="Arial"/>
                <w:sz w:val="24"/>
              </w:rPr>
              <w:sym w:font="Symbol" w:char="F0A2"/>
            </w:r>
            <w:r w:rsidRPr="00F93F31">
              <w:rPr>
                <w:rFonts w:ascii="Arial" w:hAnsi="Arial" w:cs="Arial"/>
                <w:sz w:val="24"/>
              </w:rPr>
              <w:t>- and 5</w:t>
            </w:r>
            <w:r w:rsidRPr="00F93F31">
              <w:rPr>
                <w:rFonts w:ascii="Arial" w:hAnsi="Arial" w:cs="Arial"/>
                <w:sz w:val="24"/>
              </w:rPr>
              <w:sym w:font="Symbol" w:char="F0A2"/>
            </w:r>
            <w:r w:rsidRPr="00F93F31">
              <w:rPr>
                <w:rFonts w:ascii="Arial" w:hAnsi="Arial" w:cs="Arial"/>
                <w:sz w:val="24"/>
              </w:rPr>
              <w:t xml:space="preserve">-RACE         </w:t>
            </w:r>
          </w:p>
        </w:tc>
      </w:tr>
      <w:tr w:rsidR="00FB1B22" w:rsidRPr="00F93F31" w:rsidTr="00D54E49">
        <w:tc>
          <w:tcPr>
            <w:tcW w:w="2519" w:type="dxa"/>
          </w:tcPr>
          <w:p w:rsidR="00FB1B22" w:rsidRPr="00F93F31" w:rsidRDefault="00FB1B22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NcSP16-R</w:t>
            </w:r>
            <w:r w:rsidRPr="00F93F31">
              <w:rPr>
                <w:rFonts w:ascii="Arial" w:hAnsi="Arial" w:cs="Arial"/>
                <w:sz w:val="24"/>
              </w:rPr>
              <w:tab/>
            </w:r>
            <w:r w:rsidRPr="00F93F31">
              <w:rPr>
                <w:rFonts w:ascii="Arial" w:cs="Arial"/>
                <w:sz w:val="24"/>
              </w:rPr>
              <w:t xml:space="preserve">　　　　</w:t>
            </w:r>
          </w:p>
        </w:tc>
        <w:tc>
          <w:tcPr>
            <w:tcW w:w="1984" w:type="dxa"/>
          </w:tcPr>
          <w:p w:rsidR="00FB1B22" w:rsidRPr="00F93F31" w:rsidRDefault="00FB1B22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420" w:type="dxa"/>
          </w:tcPr>
          <w:p w:rsidR="00FB1B22" w:rsidRPr="00F93F31" w:rsidRDefault="00FB1B22" w:rsidP="00D54E49">
            <w:pPr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GTGCCGATGGTCCGAGGAAGTAGAC</w:t>
            </w:r>
          </w:p>
        </w:tc>
      </w:tr>
      <w:tr w:rsidR="00FB1B22" w:rsidRPr="00F93F31" w:rsidTr="00D54E49">
        <w:tc>
          <w:tcPr>
            <w:tcW w:w="2519" w:type="dxa"/>
          </w:tcPr>
          <w:p w:rsidR="00FB1B22" w:rsidRPr="00F93F31" w:rsidRDefault="00FB1B22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NcSP19-R</w:t>
            </w:r>
          </w:p>
        </w:tc>
        <w:tc>
          <w:tcPr>
            <w:tcW w:w="1984" w:type="dxa"/>
          </w:tcPr>
          <w:p w:rsidR="00FB1B22" w:rsidRPr="00F93F31" w:rsidRDefault="00FB1B22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420" w:type="dxa"/>
          </w:tcPr>
          <w:p w:rsidR="00FB1B22" w:rsidRPr="00F93F31" w:rsidRDefault="00FB1B22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AGGCAGGAGCCAACAGAGCGATG</w:t>
            </w:r>
          </w:p>
        </w:tc>
      </w:tr>
      <w:tr w:rsidR="00FB1B22" w:rsidRPr="00F93F31" w:rsidTr="00D54E49">
        <w:tc>
          <w:tcPr>
            <w:tcW w:w="2519" w:type="dxa"/>
          </w:tcPr>
          <w:p w:rsidR="00FB1B22" w:rsidRPr="00F93F31" w:rsidRDefault="00FB1B22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NcSP22-F  </w:t>
            </w:r>
            <w:r w:rsidRPr="00F93F31">
              <w:rPr>
                <w:rFonts w:ascii="Arial" w:cs="Arial"/>
                <w:sz w:val="24"/>
              </w:rPr>
              <w:t xml:space="preserve">　　　</w:t>
            </w:r>
            <w:r w:rsidRPr="00F93F31">
              <w:rPr>
                <w:rFonts w:ascii="Arial" w:hAnsi="Arial" w:cs="Arial"/>
                <w:sz w:val="24"/>
              </w:rPr>
              <w:t xml:space="preserve">    </w:t>
            </w:r>
          </w:p>
        </w:tc>
        <w:tc>
          <w:tcPr>
            <w:tcW w:w="1984" w:type="dxa"/>
          </w:tcPr>
          <w:p w:rsidR="00FB1B22" w:rsidRPr="00F93F31" w:rsidRDefault="00FB1B22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Forward  </w:t>
            </w:r>
          </w:p>
        </w:tc>
        <w:tc>
          <w:tcPr>
            <w:tcW w:w="5420" w:type="dxa"/>
          </w:tcPr>
          <w:p w:rsidR="00FB1B22" w:rsidRPr="00F93F31" w:rsidRDefault="00FB1B22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CGAAAATGCATACCATTACTTCTG</w:t>
            </w:r>
          </w:p>
        </w:tc>
      </w:tr>
      <w:tr w:rsidR="00FB1B22" w:rsidRPr="00F93F31" w:rsidTr="00D54E49">
        <w:tc>
          <w:tcPr>
            <w:tcW w:w="2519" w:type="dxa"/>
          </w:tcPr>
          <w:p w:rsidR="00FB1B22" w:rsidRPr="00F93F31" w:rsidRDefault="00FB1B22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NcSP22-R            </w:t>
            </w:r>
          </w:p>
        </w:tc>
        <w:tc>
          <w:tcPr>
            <w:tcW w:w="1984" w:type="dxa"/>
          </w:tcPr>
          <w:p w:rsidR="00FB1B22" w:rsidRPr="00F93F31" w:rsidRDefault="00FB1B22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420" w:type="dxa"/>
          </w:tcPr>
          <w:p w:rsidR="00FB1B22" w:rsidRPr="00F93F31" w:rsidRDefault="00FB1B22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CATATATTTAAACTAATTCATTGAC</w:t>
            </w:r>
          </w:p>
        </w:tc>
      </w:tr>
      <w:tr w:rsidR="00FB1B22" w:rsidRPr="00F93F31" w:rsidTr="00D54E49">
        <w:tc>
          <w:tcPr>
            <w:tcW w:w="2519" w:type="dxa"/>
          </w:tcPr>
          <w:p w:rsidR="00FB1B22" w:rsidRPr="00F93F31" w:rsidRDefault="00FB1B22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NcSP23-F</w:t>
            </w:r>
          </w:p>
        </w:tc>
        <w:tc>
          <w:tcPr>
            <w:tcW w:w="1984" w:type="dxa"/>
          </w:tcPr>
          <w:p w:rsidR="00FB1B22" w:rsidRPr="00F93F31" w:rsidRDefault="00FB1B22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420" w:type="dxa"/>
          </w:tcPr>
          <w:p w:rsidR="00FB1B22" w:rsidRPr="00F93F31" w:rsidRDefault="00FB1B22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GATGGCCCGGATCATCGTTACATTC</w:t>
            </w:r>
          </w:p>
        </w:tc>
      </w:tr>
      <w:tr w:rsidR="00FB1B22" w:rsidRPr="00F93F31" w:rsidTr="00D54E49">
        <w:tc>
          <w:tcPr>
            <w:tcW w:w="2519" w:type="dxa"/>
          </w:tcPr>
          <w:p w:rsidR="00FB1B22" w:rsidRPr="00F93F31" w:rsidRDefault="00FB1B22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NcSP23-F-nest        </w:t>
            </w:r>
          </w:p>
        </w:tc>
        <w:tc>
          <w:tcPr>
            <w:tcW w:w="1984" w:type="dxa"/>
          </w:tcPr>
          <w:p w:rsidR="00FB1B22" w:rsidRPr="00F93F31" w:rsidRDefault="00FB1B22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420" w:type="dxa"/>
          </w:tcPr>
          <w:p w:rsidR="00FB1B22" w:rsidRPr="00F93F31" w:rsidRDefault="00FB1B22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AGATGATGCAAAATACGAATGG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NcSP23-R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CGGGCCATCAATTCCTTGTTCTGTT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color w:val="auto"/>
                <w:sz w:val="24"/>
              </w:rPr>
              <w:t>NcSP23-R-nest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color w:val="auto"/>
                <w:sz w:val="24"/>
              </w:rPr>
              <w:t>Reverse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color w:val="auto"/>
                <w:sz w:val="24"/>
              </w:rPr>
              <w:t>GCTGGTAGTCGGGGAGATGATTA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NcSP26-F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CGTGACTTGTACTGACAAAAAG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NcSP26-R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TTGACGCCCACTGGGAAGTAGAAGG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NcSP38-F    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color w:val="auto"/>
                <w:sz w:val="24"/>
              </w:rPr>
              <w:t>CCIGGIGGIAARCARAAYTTYCCIMGIYT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NcSP38-R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CGTTTATCGCCTGCTTGTAATTGTC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2659DB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NcSP75-F</w:t>
            </w:r>
            <w:r w:rsidRPr="00F93F31">
              <w:rPr>
                <w:rFonts w:ascii="Arial" w:hAnsi="Arial" w:cs="Arial"/>
                <w:sz w:val="24"/>
              </w:rPr>
              <w:tab/>
              <w:t xml:space="preserve"> 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TGCCAGCAAGAGTGTTGCAGAGAACTTA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NcSP75-F-nest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TAGGTCTGATGAAGTAGGCACAG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NcSP75-R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TCTTCTTCTTCATGGACTCCGCTTCCTC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NcSP75-R-nest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AGGTGGCTTGGAGACGAACTGAAC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D54E49">
            <w:pPr>
              <w:tabs>
                <w:tab w:val="left" w:pos="2694"/>
                <w:tab w:val="left" w:pos="4395"/>
              </w:tabs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Full-length cDNA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f-NcSP16F    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GACTGAGACTCACAATCATGTTC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f-NcSP16R    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ACAGAAACTCTACTTCTCTGTATCC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f-NcSP19F    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ACATCAGTCAGTCTGCTCCCAGCAT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f-NcSP19R   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TTCCAGTCAGTTCACAGACATTTAC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lastRenderedPageBreak/>
              <w:t>NcSP22-fFR</w:t>
            </w:r>
            <w:r w:rsidRPr="00F93F31">
              <w:rPr>
                <w:rFonts w:ascii="Arial" w:cs="Arial"/>
                <w:sz w:val="24"/>
              </w:rPr>
              <w:t xml:space="preserve">　</w:t>
            </w:r>
            <w:r w:rsidRPr="00F93F31">
              <w:rPr>
                <w:rFonts w:ascii="Arial" w:hAnsi="Arial" w:cs="Arial"/>
                <w:sz w:val="24"/>
              </w:rPr>
              <w:t xml:space="preserve">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CGAAAATGCATACCATTACTTCTG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NcSP22-fRV         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CATATATTTAAACTAATTCATTGAC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f-NcSP23F   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AACAGCCTTTGAACAGCTGATCC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f-NcSP23R   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CCAAAGTATAATGCAGCGTTTATT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f-NcSP26F   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AGTCAACAACTCTTCAGAGACTC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f-NcSP26R   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GCTAATCAAGGTTTTTATTGGTC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f-NcSP38F           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ACAGACCTGCTACAAGGTGTCTC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f-NcSP38R          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CTTGAATCCTATTCCAAACTCAGTTG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f-NcSP70F           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ATCAGTCAGTCAACATGCATCTG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f-NcSP70R          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CACATTGGATTCCGTGTTTCAAAG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f-NcSP75F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CAACTATTCAAATGAAGAGGCTAAT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f-NcSP75R          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CAAATACACAAGTCAAAAACTAACG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D54E49">
            <w:pPr>
              <w:tabs>
                <w:tab w:val="left" w:pos="2694"/>
                <w:tab w:val="left" w:pos="4395"/>
              </w:tabs>
              <w:spacing w:line="360" w:lineRule="auto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RT-PCR      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RT-NcSP38F        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AAGACTGGAAGACACGAATG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RT-NcSP38R        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GTTAGCGAATGAAAGACCTC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RT-NcSP75F         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CTGGTTCGGACTTTATTCAG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RT-NcSP75R        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ATCGTCTACCACCTCAACAG</w:t>
            </w:r>
          </w:p>
        </w:tc>
      </w:tr>
      <w:tr w:rsidR="002659DB" w:rsidRPr="00F93F31" w:rsidTr="00D54E49">
        <w:tc>
          <w:tcPr>
            <w:tcW w:w="2519" w:type="dxa"/>
          </w:tcPr>
          <w:p w:rsidR="002659DB" w:rsidRPr="00F93F31" w:rsidRDefault="002659DB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RT-RpL19F                  </w:t>
            </w:r>
          </w:p>
        </w:tc>
        <w:tc>
          <w:tcPr>
            <w:tcW w:w="1984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Forward</w:t>
            </w:r>
          </w:p>
        </w:tc>
        <w:tc>
          <w:tcPr>
            <w:tcW w:w="5420" w:type="dxa"/>
          </w:tcPr>
          <w:p w:rsidR="002659DB" w:rsidRPr="00F93F31" w:rsidRDefault="002659DB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GCTTTGGTAAGAGGAAGGGTACTGC</w:t>
            </w:r>
          </w:p>
        </w:tc>
      </w:tr>
      <w:tr w:rsidR="00D54E49" w:rsidRPr="00F93F31" w:rsidTr="00D54E49">
        <w:tc>
          <w:tcPr>
            <w:tcW w:w="2519" w:type="dxa"/>
            <w:tcBorders>
              <w:bottom w:val="single" w:sz="4" w:space="0" w:color="auto"/>
            </w:tcBorders>
          </w:tcPr>
          <w:p w:rsidR="00D54E49" w:rsidRPr="00F93F31" w:rsidRDefault="00D54E49" w:rsidP="00FB1B22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 xml:space="preserve">RT-RpL19R                 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54E49" w:rsidRPr="00F93F31" w:rsidRDefault="00D54E49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Reverse</w:t>
            </w:r>
          </w:p>
        </w:tc>
        <w:tc>
          <w:tcPr>
            <w:tcW w:w="5420" w:type="dxa"/>
            <w:tcBorders>
              <w:bottom w:val="single" w:sz="4" w:space="0" w:color="auto"/>
            </w:tcBorders>
          </w:tcPr>
          <w:p w:rsidR="00D54E49" w:rsidRPr="00F93F31" w:rsidRDefault="00D54E49" w:rsidP="00A04163">
            <w:pPr>
              <w:tabs>
                <w:tab w:val="left" w:pos="2694"/>
                <w:tab w:val="left" w:pos="4395"/>
              </w:tabs>
              <w:spacing w:line="360" w:lineRule="auto"/>
              <w:ind w:left="285"/>
              <w:jc w:val="left"/>
              <w:rPr>
                <w:rFonts w:ascii="Arial" w:hAnsi="Arial" w:cs="Arial"/>
                <w:sz w:val="24"/>
              </w:rPr>
            </w:pPr>
            <w:r w:rsidRPr="00F93F31">
              <w:rPr>
                <w:rFonts w:ascii="Arial" w:hAnsi="Arial" w:cs="Arial"/>
                <w:sz w:val="24"/>
              </w:rPr>
              <w:t>GCCTCATCTTCCTTCTGGTACGATT</w:t>
            </w:r>
          </w:p>
        </w:tc>
      </w:tr>
    </w:tbl>
    <w:p w:rsidR="00AF5B9D" w:rsidRPr="00F93F31" w:rsidRDefault="00AF5B9D" w:rsidP="00BD1B88">
      <w:pPr>
        <w:spacing w:line="360" w:lineRule="auto"/>
        <w:jc w:val="left"/>
        <w:rPr>
          <w:rFonts w:ascii="Arial" w:hAnsi="Arial" w:cs="Arial"/>
          <w:sz w:val="24"/>
        </w:rPr>
      </w:pPr>
    </w:p>
    <w:sectPr w:rsidR="00AF5B9D" w:rsidRPr="00F93F31" w:rsidSect="003C035D">
      <w:footerReference w:type="default" r:id="rId7"/>
      <w:pgSz w:w="11906" w:h="16838"/>
      <w:pgMar w:top="1985" w:right="991" w:bottom="1701" w:left="993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30CD" w:rsidRDefault="001230CD">
      <w:r>
        <w:separator/>
      </w:r>
    </w:p>
  </w:endnote>
  <w:endnote w:type="continuationSeparator" w:id="0">
    <w:p w:rsidR="001230CD" w:rsidRDefault="001230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778F" w:rsidRDefault="00132331" w:rsidP="008F4049">
    <w:pPr>
      <w:pStyle w:val="a3"/>
      <w:ind w:left="619" w:hanging="619"/>
      <w:jc w:val="center"/>
    </w:pPr>
    <w:fldSimple w:instr=" PAGE   \* MERGEFORMAT ">
      <w:r w:rsidR="00F93F31" w:rsidRPr="00F93F31">
        <w:rPr>
          <w:noProof/>
          <w:lang w:val="ja-JP"/>
        </w:rPr>
        <w:t>1</w:t>
      </w:r>
    </w:fldSimple>
  </w:p>
  <w:p w:rsidR="00B7778F" w:rsidRDefault="00B7778F" w:rsidP="008F4049">
    <w:pPr>
      <w:pStyle w:val="a3"/>
      <w:ind w:left="619" w:hanging="61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30CD" w:rsidRDefault="001230CD">
      <w:r>
        <w:separator/>
      </w:r>
    </w:p>
  </w:footnote>
  <w:footnote w:type="continuationSeparator" w:id="0">
    <w:p w:rsidR="001230CD" w:rsidRDefault="001230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efaultTabStop w:val="839"/>
  <w:displayHorizontalDrawingGridEvery w:val="0"/>
  <w:displayVerticalDrawingGridEvery w:val="2"/>
  <w:characterSpacingControl w:val="compressPunctuation"/>
  <w:hdrShapeDefaults>
    <o:shapedefaults v:ext="edit" spidmax="614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F4049"/>
    <w:rsid w:val="000002A7"/>
    <w:rsid w:val="000031B8"/>
    <w:rsid w:val="00004F82"/>
    <w:rsid w:val="0000586D"/>
    <w:rsid w:val="0000664F"/>
    <w:rsid w:val="00006989"/>
    <w:rsid w:val="0000700A"/>
    <w:rsid w:val="00010406"/>
    <w:rsid w:val="00013C26"/>
    <w:rsid w:val="00015160"/>
    <w:rsid w:val="00020C22"/>
    <w:rsid w:val="000256D5"/>
    <w:rsid w:val="000310C5"/>
    <w:rsid w:val="00031779"/>
    <w:rsid w:val="000326C2"/>
    <w:rsid w:val="00040C49"/>
    <w:rsid w:val="000433E4"/>
    <w:rsid w:val="00043F7E"/>
    <w:rsid w:val="000443A5"/>
    <w:rsid w:val="000467E6"/>
    <w:rsid w:val="00047438"/>
    <w:rsid w:val="000474AA"/>
    <w:rsid w:val="000500E8"/>
    <w:rsid w:val="000519FD"/>
    <w:rsid w:val="00052F6B"/>
    <w:rsid w:val="00060B8A"/>
    <w:rsid w:val="00063B9C"/>
    <w:rsid w:val="00063FE6"/>
    <w:rsid w:val="00064E7C"/>
    <w:rsid w:val="00064F34"/>
    <w:rsid w:val="00065691"/>
    <w:rsid w:val="00066DCD"/>
    <w:rsid w:val="00066F00"/>
    <w:rsid w:val="0006709E"/>
    <w:rsid w:val="00067326"/>
    <w:rsid w:val="000712BB"/>
    <w:rsid w:val="0007186F"/>
    <w:rsid w:val="00072EB2"/>
    <w:rsid w:val="00074110"/>
    <w:rsid w:val="00075BE7"/>
    <w:rsid w:val="000776FC"/>
    <w:rsid w:val="000821C6"/>
    <w:rsid w:val="00082D39"/>
    <w:rsid w:val="00085C34"/>
    <w:rsid w:val="00085D00"/>
    <w:rsid w:val="00092F52"/>
    <w:rsid w:val="0009380D"/>
    <w:rsid w:val="00093D8E"/>
    <w:rsid w:val="0009512D"/>
    <w:rsid w:val="00097B04"/>
    <w:rsid w:val="000A02A1"/>
    <w:rsid w:val="000A0F3D"/>
    <w:rsid w:val="000A3CB9"/>
    <w:rsid w:val="000A6BB8"/>
    <w:rsid w:val="000A7B7C"/>
    <w:rsid w:val="000B1B99"/>
    <w:rsid w:val="000B2289"/>
    <w:rsid w:val="000B6D7F"/>
    <w:rsid w:val="000B7597"/>
    <w:rsid w:val="000C33EA"/>
    <w:rsid w:val="000C4594"/>
    <w:rsid w:val="000C4B61"/>
    <w:rsid w:val="000C7162"/>
    <w:rsid w:val="000C76E1"/>
    <w:rsid w:val="000D38DA"/>
    <w:rsid w:val="000D63B4"/>
    <w:rsid w:val="000D7225"/>
    <w:rsid w:val="000E0173"/>
    <w:rsid w:val="000E2914"/>
    <w:rsid w:val="000E3E97"/>
    <w:rsid w:val="000E4928"/>
    <w:rsid w:val="000E5EE4"/>
    <w:rsid w:val="000E6E18"/>
    <w:rsid w:val="000F1D88"/>
    <w:rsid w:val="000F1F2E"/>
    <w:rsid w:val="000F59E0"/>
    <w:rsid w:val="000F607E"/>
    <w:rsid w:val="000F6C15"/>
    <w:rsid w:val="00100E13"/>
    <w:rsid w:val="00103F86"/>
    <w:rsid w:val="001060FE"/>
    <w:rsid w:val="001116EC"/>
    <w:rsid w:val="001124C9"/>
    <w:rsid w:val="0011690E"/>
    <w:rsid w:val="001178F2"/>
    <w:rsid w:val="00117C5C"/>
    <w:rsid w:val="001230CD"/>
    <w:rsid w:val="00123F56"/>
    <w:rsid w:val="0012470E"/>
    <w:rsid w:val="00124F41"/>
    <w:rsid w:val="00127883"/>
    <w:rsid w:val="00127BA8"/>
    <w:rsid w:val="00131D68"/>
    <w:rsid w:val="00132230"/>
    <w:rsid w:val="00132331"/>
    <w:rsid w:val="00140E5A"/>
    <w:rsid w:val="001430AD"/>
    <w:rsid w:val="001434D2"/>
    <w:rsid w:val="00145654"/>
    <w:rsid w:val="00146763"/>
    <w:rsid w:val="00150350"/>
    <w:rsid w:val="00151E39"/>
    <w:rsid w:val="00153262"/>
    <w:rsid w:val="00157CE2"/>
    <w:rsid w:val="001639BB"/>
    <w:rsid w:val="00166AEE"/>
    <w:rsid w:val="00170DA7"/>
    <w:rsid w:val="00170ECF"/>
    <w:rsid w:val="00171BD3"/>
    <w:rsid w:val="001738D9"/>
    <w:rsid w:val="0017417F"/>
    <w:rsid w:val="001766B4"/>
    <w:rsid w:val="00176C17"/>
    <w:rsid w:val="0018422A"/>
    <w:rsid w:val="001852D4"/>
    <w:rsid w:val="001869E1"/>
    <w:rsid w:val="001870BB"/>
    <w:rsid w:val="001904ED"/>
    <w:rsid w:val="00190F1F"/>
    <w:rsid w:val="001925F6"/>
    <w:rsid w:val="001933E2"/>
    <w:rsid w:val="00197C40"/>
    <w:rsid w:val="001A0B6D"/>
    <w:rsid w:val="001A1F7B"/>
    <w:rsid w:val="001A262E"/>
    <w:rsid w:val="001A3166"/>
    <w:rsid w:val="001A31B6"/>
    <w:rsid w:val="001A3535"/>
    <w:rsid w:val="001A35FB"/>
    <w:rsid w:val="001A7443"/>
    <w:rsid w:val="001B26ED"/>
    <w:rsid w:val="001B2FEA"/>
    <w:rsid w:val="001B4DF7"/>
    <w:rsid w:val="001B739E"/>
    <w:rsid w:val="001B760A"/>
    <w:rsid w:val="001C0E63"/>
    <w:rsid w:val="001C6790"/>
    <w:rsid w:val="001C7762"/>
    <w:rsid w:val="001D3A36"/>
    <w:rsid w:val="001D6E9F"/>
    <w:rsid w:val="001E3A8A"/>
    <w:rsid w:val="001E43D7"/>
    <w:rsid w:val="001E60DF"/>
    <w:rsid w:val="001E6DB5"/>
    <w:rsid w:val="001F0338"/>
    <w:rsid w:val="001F4ABA"/>
    <w:rsid w:val="001F5BCA"/>
    <w:rsid w:val="001F5CB4"/>
    <w:rsid w:val="001F6F5D"/>
    <w:rsid w:val="00203096"/>
    <w:rsid w:val="00205A26"/>
    <w:rsid w:val="00207DCC"/>
    <w:rsid w:val="0021238E"/>
    <w:rsid w:val="00213BEA"/>
    <w:rsid w:val="00214BC3"/>
    <w:rsid w:val="002203A8"/>
    <w:rsid w:val="00221614"/>
    <w:rsid w:val="002217E7"/>
    <w:rsid w:val="00230B69"/>
    <w:rsid w:val="00233267"/>
    <w:rsid w:val="00235B8E"/>
    <w:rsid w:val="00237242"/>
    <w:rsid w:val="00240D5A"/>
    <w:rsid w:val="00241507"/>
    <w:rsid w:val="00243AF7"/>
    <w:rsid w:val="00244D9B"/>
    <w:rsid w:val="00244E4A"/>
    <w:rsid w:val="00245878"/>
    <w:rsid w:val="00245B18"/>
    <w:rsid w:val="0024657A"/>
    <w:rsid w:val="002477E3"/>
    <w:rsid w:val="0025033E"/>
    <w:rsid w:val="00254AC2"/>
    <w:rsid w:val="00255D6F"/>
    <w:rsid w:val="00256BCA"/>
    <w:rsid w:val="00257671"/>
    <w:rsid w:val="00262BFE"/>
    <w:rsid w:val="0026416E"/>
    <w:rsid w:val="002659DB"/>
    <w:rsid w:val="0026617D"/>
    <w:rsid w:val="00266F08"/>
    <w:rsid w:val="00267C3B"/>
    <w:rsid w:val="00271FAB"/>
    <w:rsid w:val="0027247D"/>
    <w:rsid w:val="00272B77"/>
    <w:rsid w:val="00275833"/>
    <w:rsid w:val="00277092"/>
    <w:rsid w:val="00280918"/>
    <w:rsid w:val="00280EA1"/>
    <w:rsid w:val="002901B5"/>
    <w:rsid w:val="002909DB"/>
    <w:rsid w:val="00293250"/>
    <w:rsid w:val="00295963"/>
    <w:rsid w:val="002A16B3"/>
    <w:rsid w:val="002A5F13"/>
    <w:rsid w:val="002B01B8"/>
    <w:rsid w:val="002B379B"/>
    <w:rsid w:val="002B4C8F"/>
    <w:rsid w:val="002C0828"/>
    <w:rsid w:val="002C204A"/>
    <w:rsid w:val="002C3EB5"/>
    <w:rsid w:val="002C52B9"/>
    <w:rsid w:val="002C7178"/>
    <w:rsid w:val="002C7BA9"/>
    <w:rsid w:val="002D001C"/>
    <w:rsid w:val="002D0079"/>
    <w:rsid w:val="002D14D9"/>
    <w:rsid w:val="002D1D66"/>
    <w:rsid w:val="002D2DFB"/>
    <w:rsid w:val="002D52C9"/>
    <w:rsid w:val="002D65EA"/>
    <w:rsid w:val="002E4CEC"/>
    <w:rsid w:val="002E4E88"/>
    <w:rsid w:val="002E631F"/>
    <w:rsid w:val="002E6E7E"/>
    <w:rsid w:val="002F0C91"/>
    <w:rsid w:val="002F1B83"/>
    <w:rsid w:val="002F1D4C"/>
    <w:rsid w:val="002F437D"/>
    <w:rsid w:val="00300A9E"/>
    <w:rsid w:val="00301D22"/>
    <w:rsid w:val="003041A0"/>
    <w:rsid w:val="0030600A"/>
    <w:rsid w:val="00306E45"/>
    <w:rsid w:val="00310493"/>
    <w:rsid w:val="003105AF"/>
    <w:rsid w:val="003113B5"/>
    <w:rsid w:val="003135BC"/>
    <w:rsid w:val="0031411D"/>
    <w:rsid w:val="00315987"/>
    <w:rsid w:val="00315989"/>
    <w:rsid w:val="00315FB0"/>
    <w:rsid w:val="003168ED"/>
    <w:rsid w:val="003206B2"/>
    <w:rsid w:val="00324842"/>
    <w:rsid w:val="0032643F"/>
    <w:rsid w:val="00327DDC"/>
    <w:rsid w:val="003306EF"/>
    <w:rsid w:val="00330D15"/>
    <w:rsid w:val="0033235A"/>
    <w:rsid w:val="0033384F"/>
    <w:rsid w:val="00335912"/>
    <w:rsid w:val="00335981"/>
    <w:rsid w:val="00337B5F"/>
    <w:rsid w:val="00337D0F"/>
    <w:rsid w:val="00350E87"/>
    <w:rsid w:val="00352AA4"/>
    <w:rsid w:val="00352B9A"/>
    <w:rsid w:val="0035375F"/>
    <w:rsid w:val="00353AF0"/>
    <w:rsid w:val="00355724"/>
    <w:rsid w:val="0035576B"/>
    <w:rsid w:val="003560BC"/>
    <w:rsid w:val="00357243"/>
    <w:rsid w:val="003610AE"/>
    <w:rsid w:val="00363EDD"/>
    <w:rsid w:val="00373BC7"/>
    <w:rsid w:val="0037766A"/>
    <w:rsid w:val="00377759"/>
    <w:rsid w:val="00380B11"/>
    <w:rsid w:val="00380EE0"/>
    <w:rsid w:val="0038159C"/>
    <w:rsid w:val="003828B2"/>
    <w:rsid w:val="0038473D"/>
    <w:rsid w:val="00384875"/>
    <w:rsid w:val="00384F2F"/>
    <w:rsid w:val="00385472"/>
    <w:rsid w:val="003864FF"/>
    <w:rsid w:val="00386FC3"/>
    <w:rsid w:val="00390017"/>
    <w:rsid w:val="00390338"/>
    <w:rsid w:val="003935D6"/>
    <w:rsid w:val="003939B9"/>
    <w:rsid w:val="003966DF"/>
    <w:rsid w:val="003968C1"/>
    <w:rsid w:val="00397DB6"/>
    <w:rsid w:val="003A1184"/>
    <w:rsid w:val="003A350C"/>
    <w:rsid w:val="003A4D44"/>
    <w:rsid w:val="003A647E"/>
    <w:rsid w:val="003A6C04"/>
    <w:rsid w:val="003A6D27"/>
    <w:rsid w:val="003B106F"/>
    <w:rsid w:val="003B26D5"/>
    <w:rsid w:val="003B55DD"/>
    <w:rsid w:val="003B6298"/>
    <w:rsid w:val="003C01EC"/>
    <w:rsid w:val="003C035D"/>
    <w:rsid w:val="003C05A8"/>
    <w:rsid w:val="003C4AA9"/>
    <w:rsid w:val="003C4C1C"/>
    <w:rsid w:val="003C6438"/>
    <w:rsid w:val="003C694A"/>
    <w:rsid w:val="003D078F"/>
    <w:rsid w:val="003D079D"/>
    <w:rsid w:val="003D730B"/>
    <w:rsid w:val="003D77D7"/>
    <w:rsid w:val="003D7E0D"/>
    <w:rsid w:val="003E0275"/>
    <w:rsid w:val="003E4032"/>
    <w:rsid w:val="003E5C02"/>
    <w:rsid w:val="003E7048"/>
    <w:rsid w:val="003E7152"/>
    <w:rsid w:val="003F1E96"/>
    <w:rsid w:val="003F325E"/>
    <w:rsid w:val="003F4006"/>
    <w:rsid w:val="004045C1"/>
    <w:rsid w:val="00404B86"/>
    <w:rsid w:val="004059D6"/>
    <w:rsid w:val="00405FD7"/>
    <w:rsid w:val="0040646A"/>
    <w:rsid w:val="00406589"/>
    <w:rsid w:val="0040679D"/>
    <w:rsid w:val="00406D62"/>
    <w:rsid w:val="004111EF"/>
    <w:rsid w:val="0041134C"/>
    <w:rsid w:val="00411C5F"/>
    <w:rsid w:val="0041611D"/>
    <w:rsid w:val="00417CD6"/>
    <w:rsid w:val="00417E1E"/>
    <w:rsid w:val="004273B7"/>
    <w:rsid w:val="004275F1"/>
    <w:rsid w:val="00430ED3"/>
    <w:rsid w:val="004331BB"/>
    <w:rsid w:val="00433A01"/>
    <w:rsid w:val="004343F3"/>
    <w:rsid w:val="004345CF"/>
    <w:rsid w:val="00437BF5"/>
    <w:rsid w:val="0044601C"/>
    <w:rsid w:val="0044647B"/>
    <w:rsid w:val="004464B6"/>
    <w:rsid w:val="004468A9"/>
    <w:rsid w:val="00447D2B"/>
    <w:rsid w:val="00447E59"/>
    <w:rsid w:val="00447E7D"/>
    <w:rsid w:val="004526B2"/>
    <w:rsid w:val="00453288"/>
    <w:rsid w:val="0045569F"/>
    <w:rsid w:val="00461DF2"/>
    <w:rsid w:val="00463D13"/>
    <w:rsid w:val="00464B6F"/>
    <w:rsid w:val="0046552E"/>
    <w:rsid w:val="00467D94"/>
    <w:rsid w:val="00470E7B"/>
    <w:rsid w:val="0047207A"/>
    <w:rsid w:val="00477290"/>
    <w:rsid w:val="00483622"/>
    <w:rsid w:val="004848A8"/>
    <w:rsid w:val="004848ED"/>
    <w:rsid w:val="00484C39"/>
    <w:rsid w:val="00486BDF"/>
    <w:rsid w:val="00491629"/>
    <w:rsid w:val="004932D5"/>
    <w:rsid w:val="0049337E"/>
    <w:rsid w:val="00495877"/>
    <w:rsid w:val="00496CF9"/>
    <w:rsid w:val="00497695"/>
    <w:rsid w:val="004A2B81"/>
    <w:rsid w:val="004A43BE"/>
    <w:rsid w:val="004A5625"/>
    <w:rsid w:val="004A7C6A"/>
    <w:rsid w:val="004A7F5B"/>
    <w:rsid w:val="004B033D"/>
    <w:rsid w:val="004B4076"/>
    <w:rsid w:val="004B5C2C"/>
    <w:rsid w:val="004B6A4B"/>
    <w:rsid w:val="004B7980"/>
    <w:rsid w:val="004C3E21"/>
    <w:rsid w:val="004C4CA2"/>
    <w:rsid w:val="004C5FA0"/>
    <w:rsid w:val="004D2479"/>
    <w:rsid w:val="004D34EB"/>
    <w:rsid w:val="004D5151"/>
    <w:rsid w:val="004D5651"/>
    <w:rsid w:val="004D56E9"/>
    <w:rsid w:val="004D6CFF"/>
    <w:rsid w:val="004D7179"/>
    <w:rsid w:val="004E0ADA"/>
    <w:rsid w:val="004E1B24"/>
    <w:rsid w:val="004F29C9"/>
    <w:rsid w:val="004F6A93"/>
    <w:rsid w:val="00500C3B"/>
    <w:rsid w:val="00502DCA"/>
    <w:rsid w:val="00503784"/>
    <w:rsid w:val="00503A6A"/>
    <w:rsid w:val="005045E2"/>
    <w:rsid w:val="00505261"/>
    <w:rsid w:val="00507461"/>
    <w:rsid w:val="00511E31"/>
    <w:rsid w:val="0051393E"/>
    <w:rsid w:val="00516CD8"/>
    <w:rsid w:val="00520AD3"/>
    <w:rsid w:val="005215B7"/>
    <w:rsid w:val="0052241F"/>
    <w:rsid w:val="005225D3"/>
    <w:rsid w:val="00523CA3"/>
    <w:rsid w:val="00525188"/>
    <w:rsid w:val="005253FF"/>
    <w:rsid w:val="00525944"/>
    <w:rsid w:val="00525FC8"/>
    <w:rsid w:val="005274AD"/>
    <w:rsid w:val="00530BA2"/>
    <w:rsid w:val="005328C7"/>
    <w:rsid w:val="00535DBA"/>
    <w:rsid w:val="00537DF8"/>
    <w:rsid w:val="005432B9"/>
    <w:rsid w:val="00544470"/>
    <w:rsid w:val="005450F0"/>
    <w:rsid w:val="00545524"/>
    <w:rsid w:val="0054558E"/>
    <w:rsid w:val="00546E3C"/>
    <w:rsid w:val="005518D3"/>
    <w:rsid w:val="00555036"/>
    <w:rsid w:val="0055788E"/>
    <w:rsid w:val="00557A1E"/>
    <w:rsid w:val="00557BD9"/>
    <w:rsid w:val="00560DE8"/>
    <w:rsid w:val="00566E65"/>
    <w:rsid w:val="0056734B"/>
    <w:rsid w:val="00567F33"/>
    <w:rsid w:val="00570B05"/>
    <w:rsid w:val="005756FE"/>
    <w:rsid w:val="00580AF9"/>
    <w:rsid w:val="00581073"/>
    <w:rsid w:val="00581820"/>
    <w:rsid w:val="005822FF"/>
    <w:rsid w:val="00583215"/>
    <w:rsid w:val="00583EB4"/>
    <w:rsid w:val="0058619B"/>
    <w:rsid w:val="005872EC"/>
    <w:rsid w:val="00587C61"/>
    <w:rsid w:val="00590CDE"/>
    <w:rsid w:val="00593647"/>
    <w:rsid w:val="00593CB3"/>
    <w:rsid w:val="0059478B"/>
    <w:rsid w:val="00594D41"/>
    <w:rsid w:val="00596B8F"/>
    <w:rsid w:val="00597C83"/>
    <w:rsid w:val="00597EBE"/>
    <w:rsid w:val="005A0F21"/>
    <w:rsid w:val="005A217D"/>
    <w:rsid w:val="005A34CA"/>
    <w:rsid w:val="005A39B1"/>
    <w:rsid w:val="005A4843"/>
    <w:rsid w:val="005A5782"/>
    <w:rsid w:val="005A5F25"/>
    <w:rsid w:val="005A6309"/>
    <w:rsid w:val="005A6EA7"/>
    <w:rsid w:val="005B28EE"/>
    <w:rsid w:val="005B6FD1"/>
    <w:rsid w:val="005D4A35"/>
    <w:rsid w:val="005D5ABE"/>
    <w:rsid w:val="005D7464"/>
    <w:rsid w:val="005E17CB"/>
    <w:rsid w:val="005E18F7"/>
    <w:rsid w:val="005E3B31"/>
    <w:rsid w:val="005E50C5"/>
    <w:rsid w:val="005F069B"/>
    <w:rsid w:val="005F4396"/>
    <w:rsid w:val="005F6983"/>
    <w:rsid w:val="005F6C27"/>
    <w:rsid w:val="00600F74"/>
    <w:rsid w:val="006057F0"/>
    <w:rsid w:val="0061045C"/>
    <w:rsid w:val="006131CE"/>
    <w:rsid w:val="00614586"/>
    <w:rsid w:val="00620B4A"/>
    <w:rsid w:val="00623B80"/>
    <w:rsid w:val="00626331"/>
    <w:rsid w:val="006269FB"/>
    <w:rsid w:val="00627CDD"/>
    <w:rsid w:val="00631787"/>
    <w:rsid w:val="00631C96"/>
    <w:rsid w:val="006332FD"/>
    <w:rsid w:val="00640722"/>
    <w:rsid w:val="00641607"/>
    <w:rsid w:val="0064356F"/>
    <w:rsid w:val="0064608B"/>
    <w:rsid w:val="00646AD3"/>
    <w:rsid w:val="0065010D"/>
    <w:rsid w:val="006511C9"/>
    <w:rsid w:val="00651ECE"/>
    <w:rsid w:val="00655AC2"/>
    <w:rsid w:val="00657FF0"/>
    <w:rsid w:val="00661121"/>
    <w:rsid w:val="00663B3F"/>
    <w:rsid w:val="006651F6"/>
    <w:rsid w:val="00665508"/>
    <w:rsid w:val="00670C69"/>
    <w:rsid w:val="006712D2"/>
    <w:rsid w:val="006719BC"/>
    <w:rsid w:val="00671D63"/>
    <w:rsid w:val="00672D8B"/>
    <w:rsid w:val="00675854"/>
    <w:rsid w:val="00675AE8"/>
    <w:rsid w:val="00682CE4"/>
    <w:rsid w:val="00686871"/>
    <w:rsid w:val="00690003"/>
    <w:rsid w:val="00693573"/>
    <w:rsid w:val="00695B3C"/>
    <w:rsid w:val="006A23A0"/>
    <w:rsid w:val="006A5781"/>
    <w:rsid w:val="006B0D73"/>
    <w:rsid w:val="006B123A"/>
    <w:rsid w:val="006B747E"/>
    <w:rsid w:val="006C1338"/>
    <w:rsid w:val="006C2D0D"/>
    <w:rsid w:val="006C4A30"/>
    <w:rsid w:val="006C4EF4"/>
    <w:rsid w:val="006C6834"/>
    <w:rsid w:val="006D2523"/>
    <w:rsid w:val="006D4157"/>
    <w:rsid w:val="006D5279"/>
    <w:rsid w:val="006D6089"/>
    <w:rsid w:val="006E2385"/>
    <w:rsid w:val="006E3656"/>
    <w:rsid w:val="006E3852"/>
    <w:rsid w:val="006E3A4C"/>
    <w:rsid w:val="006E5766"/>
    <w:rsid w:val="006E5DF8"/>
    <w:rsid w:val="006E64FF"/>
    <w:rsid w:val="006F01F0"/>
    <w:rsid w:val="006F3053"/>
    <w:rsid w:val="006F366A"/>
    <w:rsid w:val="006F4B17"/>
    <w:rsid w:val="006F52E8"/>
    <w:rsid w:val="00702DEE"/>
    <w:rsid w:val="0070330A"/>
    <w:rsid w:val="00705167"/>
    <w:rsid w:val="00705558"/>
    <w:rsid w:val="00705E80"/>
    <w:rsid w:val="0070717A"/>
    <w:rsid w:val="00707FAE"/>
    <w:rsid w:val="00707FB4"/>
    <w:rsid w:val="0071240D"/>
    <w:rsid w:val="0071310D"/>
    <w:rsid w:val="00720AF7"/>
    <w:rsid w:val="00723AA3"/>
    <w:rsid w:val="00724C3A"/>
    <w:rsid w:val="00725946"/>
    <w:rsid w:val="00726378"/>
    <w:rsid w:val="0073128E"/>
    <w:rsid w:val="00734FFC"/>
    <w:rsid w:val="0073602B"/>
    <w:rsid w:val="00736192"/>
    <w:rsid w:val="00736B4C"/>
    <w:rsid w:val="007378DB"/>
    <w:rsid w:val="00742054"/>
    <w:rsid w:val="00742E48"/>
    <w:rsid w:val="00745835"/>
    <w:rsid w:val="007467FD"/>
    <w:rsid w:val="00752F66"/>
    <w:rsid w:val="0075492D"/>
    <w:rsid w:val="00755FD8"/>
    <w:rsid w:val="00760544"/>
    <w:rsid w:val="0076289B"/>
    <w:rsid w:val="00763CF6"/>
    <w:rsid w:val="00764ADF"/>
    <w:rsid w:val="00764CA8"/>
    <w:rsid w:val="00767D4C"/>
    <w:rsid w:val="0077406E"/>
    <w:rsid w:val="00774378"/>
    <w:rsid w:val="00774886"/>
    <w:rsid w:val="007758B0"/>
    <w:rsid w:val="00775F7C"/>
    <w:rsid w:val="007805E7"/>
    <w:rsid w:val="007808DA"/>
    <w:rsid w:val="007814A3"/>
    <w:rsid w:val="007832B4"/>
    <w:rsid w:val="00785C66"/>
    <w:rsid w:val="0078639F"/>
    <w:rsid w:val="007879F2"/>
    <w:rsid w:val="007A03F1"/>
    <w:rsid w:val="007A2723"/>
    <w:rsid w:val="007A5741"/>
    <w:rsid w:val="007B0BDC"/>
    <w:rsid w:val="007B0DA0"/>
    <w:rsid w:val="007B21FF"/>
    <w:rsid w:val="007B434D"/>
    <w:rsid w:val="007B47B1"/>
    <w:rsid w:val="007B55C0"/>
    <w:rsid w:val="007C7EC3"/>
    <w:rsid w:val="007D08F9"/>
    <w:rsid w:val="007D442E"/>
    <w:rsid w:val="007D722E"/>
    <w:rsid w:val="007E2FB6"/>
    <w:rsid w:val="007E365E"/>
    <w:rsid w:val="007E779E"/>
    <w:rsid w:val="007F612E"/>
    <w:rsid w:val="007F6CC1"/>
    <w:rsid w:val="00801333"/>
    <w:rsid w:val="008037E4"/>
    <w:rsid w:val="00807374"/>
    <w:rsid w:val="00812E5E"/>
    <w:rsid w:val="0081441F"/>
    <w:rsid w:val="008144C4"/>
    <w:rsid w:val="00815C7E"/>
    <w:rsid w:val="00816372"/>
    <w:rsid w:val="00817F7B"/>
    <w:rsid w:val="00820730"/>
    <w:rsid w:val="00820E6E"/>
    <w:rsid w:val="00821EAA"/>
    <w:rsid w:val="00822869"/>
    <w:rsid w:val="00823237"/>
    <w:rsid w:val="00824E6D"/>
    <w:rsid w:val="008252AA"/>
    <w:rsid w:val="00825DB7"/>
    <w:rsid w:val="0082658A"/>
    <w:rsid w:val="00827118"/>
    <w:rsid w:val="0082778C"/>
    <w:rsid w:val="00827A73"/>
    <w:rsid w:val="0083036A"/>
    <w:rsid w:val="00830B99"/>
    <w:rsid w:val="0083170A"/>
    <w:rsid w:val="00831A6C"/>
    <w:rsid w:val="008326D3"/>
    <w:rsid w:val="00835E89"/>
    <w:rsid w:val="008360B1"/>
    <w:rsid w:val="00842EF7"/>
    <w:rsid w:val="008447CA"/>
    <w:rsid w:val="008457D7"/>
    <w:rsid w:val="00845BEF"/>
    <w:rsid w:val="00850153"/>
    <w:rsid w:val="00850CE1"/>
    <w:rsid w:val="0085180B"/>
    <w:rsid w:val="008520D0"/>
    <w:rsid w:val="00853347"/>
    <w:rsid w:val="008548E2"/>
    <w:rsid w:val="00857048"/>
    <w:rsid w:val="00857E38"/>
    <w:rsid w:val="00860C32"/>
    <w:rsid w:val="00861AF7"/>
    <w:rsid w:val="00861FB7"/>
    <w:rsid w:val="008623E3"/>
    <w:rsid w:val="00864016"/>
    <w:rsid w:val="0086622A"/>
    <w:rsid w:val="00866B94"/>
    <w:rsid w:val="008708FD"/>
    <w:rsid w:val="00875778"/>
    <w:rsid w:val="008778BD"/>
    <w:rsid w:val="00882254"/>
    <w:rsid w:val="00884A34"/>
    <w:rsid w:val="00887241"/>
    <w:rsid w:val="008908D3"/>
    <w:rsid w:val="0089586F"/>
    <w:rsid w:val="00895C1B"/>
    <w:rsid w:val="00896797"/>
    <w:rsid w:val="008A1B5C"/>
    <w:rsid w:val="008A3A68"/>
    <w:rsid w:val="008A3FCE"/>
    <w:rsid w:val="008A5E72"/>
    <w:rsid w:val="008A656F"/>
    <w:rsid w:val="008B08A2"/>
    <w:rsid w:val="008B1D8B"/>
    <w:rsid w:val="008B23DD"/>
    <w:rsid w:val="008B3A25"/>
    <w:rsid w:val="008B4E94"/>
    <w:rsid w:val="008B6635"/>
    <w:rsid w:val="008B6884"/>
    <w:rsid w:val="008C3B82"/>
    <w:rsid w:val="008C5722"/>
    <w:rsid w:val="008D1BA4"/>
    <w:rsid w:val="008D4C73"/>
    <w:rsid w:val="008D65F8"/>
    <w:rsid w:val="008D71AC"/>
    <w:rsid w:val="008D75C5"/>
    <w:rsid w:val="008E34BB"/>
    <w:rsid w:val="008E44B6"/>
    <w:rsid w:val="008E4613"/>
    <w:rsid w:val="008E77B6"/>
    <w:rsid w:val="008F0605"/>
    <w:rsid w:val="008F2003"/>
    <w:rsid w:val="008F25C2"/>
    <w:rsid w:val="008F3602"/>
    <w:rsid w:val="008F3D80"/>
    <w:rsid w:val="008F4049"/>
    <w:rsid w:val="008F62D1"/>
    <w:rsid w:val="00902B13"/>
    <w:rsid w:val="00906833"/>
    <w:rsid w:val="009069B0"/>
    <w:rsid w:val="009109BF"/>
    <w:rsid w:val="00911537"/>
    <w:rsid w:val="00913F0A"/>
    <w:rsid w:val="0091419A"/>
    <w:rsid w:val="00921076"/>
    <w:rsid w:val="00922716"/>
    <w:rsid w:val="009272A3"/>
    <w:rsid w:val="00927A0F"/>
    <w:rsid w:val="00930AD4"/>
    <w:rsid w:val="00931A13"/>
    <w:rsid w:val="00931CEA"/>
    <w:rsid w:val="00934F20"/>
    <w:rsid w:val="0093533F"/>
    <w:rsid w:val="009370AF"/>
    <w:rsid w:val="00937E09"/>
    <w:rsid w:val="0094331E"/>
    <w:rsid w:val="009527BF"/>
    <w:rsid w:val="00952DA1"/>
    <w:rsid w:val="00953CF6"/>
    <w:rsid w:val="009619F1"/>
    <w:rsid w:val="00970A72"/>
    <w:rsid w:val="0097276A"/>
    <w:rsid w:val="0097360B"/>
    <w:rsid w:val="0097382E"/>
    <w:rsid w:val="00974C48"/>
    <w:rsid w:val="009752B1"/>
    <w:rsid w:val="009766A2"/>
    <w:rsid w:val="009768F8"/>
    <w:rsid w:val="009803D4"/>
    <w:rsid w:val="00981D27"/>
    <w:rsid w:val="00982919"/>
    <w:rsid w:val="00982C28"/>
    <w:rsid w:val="00983110"/>
    <w:rsid w:val="00985827"/>
    <w:rsid w:val="00987E39"/>
    <w:rsid w:val="00990D01"/>
    <w:rsid w:val="009913AC"/>
    <w:rsid w:val="009917CF"/>
    <w:rsid w:val="009940C7"/>
    <w:rsid w:val="009954BE"/>
    <w:rsid w:val="00995620"/>
    <w:rsid w:val="009A42B8"/>
    <w:rsid w:val="009A4471"/>
    <w:rsid w:val="009A4E03"/>
    <w:rsid w:val="009A5DE7"/>
    <w:rsid w:val="009A7697"/>
    <w:rsid w:val="009B03BE"/>
    <w:rsid w:val="009B2EC7"/>
    <w:rsid w:val="009B2F1D"/>
    <w:rsid w:val="009B4822"/>
    <w:rsid w:val="009B6C01"/>
    <w:rsid w:val="009C1DDF"/>
    <w:rsid w:val="009C21F1"/>
    <w:rsid w:val="009C5BCF"/>
    <w:rsid w:val="009C6FD1"/>
    <w:rsid w:val="009C731B"/>
    <w:rsid w:val="009C7937"/>
    <w:rsid w:val="009C7AE7"/>
    <w:rsid w:val="009D55E8"/>
    <w:rsid w:val="009D71BA"/>
    <w:rsid w:val="009D754B"/>
    <w:rsid w:val="009D7A9F"/>
    <w:rsid w:val="009E2EB6"/>
    <w:rsid w:val="009E790E"/>
    <w:rsid w:val="009F0D97"/>
    <w:rsid w:val="009F2200"/>
    <w:rsid w:val="009F3128"/>
    <w:rsid w:val="009F5265"/>
    <w:rsid w:val="009F60B4"/>
    <w:rsid w:val="009F641D"/>
    <w:rsid w:val="009F67AA"/>
    <w:rsid w:val="009F6E2F"/>
    <w:rsid w:val="00A014B3"/>
    <w:rsid w:val="00A04163"/>
    <w:rsid w:val="00A07B4E"/>
    <w:rsid w:val="00A1032F"/>
    <w:rsid w:val="00A10F7D"/>
    <w:rsid w:val="00A12FF2"/>
    <w:rsid w:val="00A137D0"/>
    <w:rsid w:val="00A148FE"/>
    <w:rsid w:val="00A15621"/>
    <w:rsid w:val="00A16D3E"/>
    <w:rsid w:val="00A22D0C"/>
    <w:rsid w:val="00A278D0"/>
    <w:rsid w:val="00A278F6"/>
    <w:rsid w:val="00A27AA8"/>
    <w:rsid w:val="00A27EC2"/>
    <w:rsid w:val="00A335F2"/>
    <w:rsid w:val="00A35211"/>
    <w:rsid w:val="00A35A00"/>
    <w:rsid w:val="00A36671"/>
    <w:rsid w:val="00A37B24"/>
    <w:rsid w:val="00A37D46"/>
    <w:rsid w:val="00A4136E"/>
    <w:rsid w:val="00A43DA6"/>
    <w:rsid w:val="00A463C3"/>
    <w:rsid w:val="00A46625"/>
    <w:rsid w:val="00A46861"/>
    <w:rsid w:val="00A5448C"/>
    <w:rsid w:val="00A545BA"/>
    <w:rsid w:val="00A566C7"/>
    <w:rsid w:val="00A57FA2"/>
    <w:rsid w:val="00A64265"/>
    <w:rsid w:val="00A64697"/>
    <w:rsid w:val="00A647B7"/>
    <w:rsid w:val="00A6614A"/>
    <w:rsid w:val="00A67417"/>
    <w:rsid w:val="00A7124A"/>
    <w:rsid w:val="00A744F8"/>
    <w:rsid w:val="00A74C1C"/>
    <w:rsid w:val="00A75F2F"/>
    <w:rsid w:val="00A768CC"/>
    <w:rsid w:val="00A80BCF"/>
    <w:rsid w:val="00A80C9A"/>
    <w:rsid w:val="00A80D03"/>
    <w:rsid w:val="00A8104D"/>
    <w:rsid w:val="00A829AD"/>
    <w:rsid w:val="00A8350A"/>
    <w:rsid w:val="00A84F18"/>
    <w:rsid w:val="00A8643E"/>
    <w:rsid w:val="00A96B38"/>
    <w:rsid w:val="00A97DAE"/>
    <w:rsid w:val="00AA0397"/>
    <w:rsid w:val="00AA13A5"/>
    <w:rsid w:val="00AA2DE8"/>
    <w:rsid w:val="00AA337C"/>
    <w:rsid w:val="00AA44B4"/>
    <w:rsid w:val="00AA57F0"/>
    <w:rsid w:val="00AB0C18"/>
    <w:rsid w:val="00AB26E8"/>
    <w:rsid w:val="00AB56D1"/>
    <w:rsid w:val="00AD05E0"/>
    <w:rsid w:val="00AD280D"/>
    <w:rsid w:val="00AD2F0E"/>
    <w:rsid w:val="00AE0031"/>
    <w:rsid w:val="00AE4413"/>
    <w:rsid w:val="00AE7A99"/>
    <w:rsid w:val="00AF0B66"/>
    <w:rsid w:val="00AF2C75"/>
    <w:rsid w:val="00AF3A60"/>
    <w:rsid w:val="00AF573D"/>
    <w:rsid w:val="00AF5B9D"/>
    <w:rsid w:val="00AF6DA4"/>
    <w:rsid w:val="00B00C51"/>
    <w:rsid w:val="00B02177"/>
    <w:rsid w:val="00B02F25"/>
    <w:rsid w:val="00B06400"/>
    <w:rsid w:val="00B071D8"/>
    <w:rsid w:val="00B10108"/>
    <w:rsid w:val="00B10AFE"/>
    <w:rsid w:val="00B12380"/>
    <w:rsid w:val="00B12F33"/>
    <w:rsid w:val="00B13C9E"/>
    <w:rsid w:val="00B14B6D"/>
    <w:rsid w:val="00B17B44"/>
    <w:rsid w:val="00B205A2"/>
    <w:rsid w:val="00B216E5"/>
    <w:rsid w:val="00B22469"/>
    <w:rsid w:val="00B22942"/>
    <w:rsid w:val="00B233F9"/>
    <w:rsid w:val="00B23666"/>
    <w:rsid w:val="00B30998"/>
    <w:rsid w:val="00B35071"/>
    <w:rsid w:val="00B355B4"/>
    <w:rsid w:val="00B36AB3"/>
    <w:rsid w:val="00B4013C"/>
    <w:rsid w:val="00B4194B"/>
    <w:rsid w:val="00B41F0B"/>
    <w:rsid w:val="00B44D01"/>
    <w:rsid w:val="00B45D42"/>
    <w:rsid w:val="00B468F1"/>
    <w:rsid w:val="00B46E53"/>
    <w:rsid w:val="00B528F7"/>
    <w:rsid w:val="00B54E36"/>
    <w:rsid w:val="00B558F0"/>
    <w:rsid w:val="00B55A84"/>
    <w:rsid w:val="00B56114"/>
    <w:rsid w:val="00B57EDE"/>
    <w:rsid w:val="00B608D4"/>
    <w:rsid w:val="00B60A4F"/>
    <w:rsid w:val="00B60E43"/>
    <w:rsid w:val="00B61033"/>
    <w:rsid w:val="00B66844"/>
    <w:rsid w:val="00B67545"/>
    <w:rsid w:val="00B67942"/>
    <w:rsid w:val="00B67B90"/>
    <w:rsid w:val="00B71C46"/>
    <w:rsid w:val="00B75AC4"/>
    <w:rsid w:val="00B7778F"/>
    <w:rsid w:val="00B81FEF"/>
    <w:rsid w:val="00B87A96"/>
    <w:rsid w:val="00B911F2"/>
    <w:rsid w:val="00B91C79"/>
    <w:rsid w:val="00B93A35"/>
    <w:rsid w:val="00B93A88"/>
    <w:rsid w:val="00B93EA5"/>
    <w:rsid w:val="00B96291"/>
    <w:rsid w:val="00BA0167"/>
    <w:rsid w:val="00BA1397"/>
    <w:rsid w:val="00BA5156"/>
    <w:rsid w:val="00BB05E2"/>
    <w:rsid w:val="00BB0897"/>
    <w:rsid w:val="00BB1CD9"/>
    <w:rsid w:val="00BC0604"/>
    <w:rsid w:val="00BC180E"/>
    <w:rsid w:val="00BC3514"/>
    <w:rsid w:val="00BC49C5"/>
    <w:rsid w:val="00BD097C"/>
    <w:rsid w:val="00BD0CED"/>
    <w:rsid w:val="00BD1B88"/>
    <w:rsid w:val="00BD1CBE"/>
    <w:rsid w:val="00BD5B71"/>
    <w:rsid w:val="00BE406E"/>
    <w:rsid w:val="00BE518D"/>
    <w:rsid w:val="00BE5486"/>
    <w:rsid w:val="00BE7206"/>
    <w:rsid w:val="00BF3956"/>
    <w:rsid w:val="00BF5548"/>
    <w:rsid w:val="00BF6258"/>
    <w:rsid w:val="00BF7ECA"/>
    <w:rsid w:val="00C00311"/>
    <w:rsid w:val="00C00BA4"/>
    <w:rsid w:val="00C01B80"/>
    <w:rsid w:val="00C01F07"/>
    <w:rsid w:val="00C02AD0"/>
    <w:rsid w:val="00C05688"/>
    <w:rsid w:val="00C0660C"/>
    <w:rsid w:val="00C06C64"/>
    <w:rsid w:val="00C1170C"/>
    <w:rsid w:val="00C11935"/>
    <w:rsid w:val="00C13154"/>
    <w:rsid w:val="00C15E38"/>
    <w:rsid w:val="00C16CC2"/>
    <w:rsid w:val="00C247A7"/>
    <w:rsid w:val="00C26541"/>
    <w:rsid w:val="00C274FA"/>
    <w:rsid w:val="00C27C87"/>
    <w:rsid w:val="00C34274"/>
    <w:rsid w:val="00C37687"/>
    <w:rsid w:val="00C42BD1"/>
    <w:rsid w:val="00C44393"/>
    <w:rsid w:val="00C46AF2"/>
    <w:rsid w:val="00C50647"/>
    <w:rsid w:val="00C507FE"/>
    <w:rsid w:val="00C5743E"/>
    <w:rsid w:val="00C60E33"/>
    <w:rsid w:val="00C67727"/>
    <w:rsid w:val="00C67CBF"/>
    <w:rsid w:val="00C71648"/>
    <w:rsid w:val="00C719CC"/>
    <w:rsid w:val="00C72995"/>
    <w:rsid w:val="00C734FE"/>
    <w:rsid w:val="00C75525"/>
    <w:rsid w:val="00C75721"/>
    <w:rsid w:val="00C776B0"/>
    <w:rsid w:val="00C80665"/>
    <w:rsid w:val="00C80881"/>
    <w:rsid w:val="00C809DE"/>
    <w:rsid w:val="00C80D8E"/>
    <w:rsid w:val="00C82684"/>
    <w:rsid w:val="00C84242"/>
    <w:rsid w:val="00C852F7"/>
    <w:rsid w:val="00C85D7E"/>
    <w:rsid w:val="00C91523"/>
    <w:rsid w:val="00C918E3"/>
    <w:rsid w:val="00C97274"/>
    <w:rsid w:val="00C9758A"/>
    <w:rsid w:val="00CA59F6"/>
    <w:rsid w:val="00CA6A2A"/>
    <w:rsid w:val="00CB314A"/>
    <w:rsid w:val="00CB443F"/>
    <w:rsid w:val="00CB61BA"/>
    <w:rsid w:val="00CB7133"/>
    <w:rsid w:val="00CB79C6"/>
    <w:rsid w:val="00CC3390"/>
    <w:rsid w:val="00CC3DB6"/>
    <w:rsid w:val="00CC4A3B"/>
    <w:rsid w:val="00CC533F"/>
    <w:rsid w:val="00CC70A9"/>
    <w:rsid w:val="00CD12DF"/>
    <w:rsid w:val="00CD17A8"/>
    <w:rsid w:val="00CD30ED"/>
    <w:rsid w:val="00CD4493"/>
    <w:rsid w:val="00CD77A1"/>
    <w:rsid w:val="00CE08DF"/>
    <w:rsid w:val="00CE2903"/>
    <w:rsid w:val="00CE3E27"/>
    <w:rsid w:val="00CE420A"/>
    <w:rsid w:val="00CE4C1E"/>
    <w:rsid w:val="00CE4D3A"/>
    <w:rsid w:val="00CE6473"/>
    <w:rsid w:val="00CE7C3F"/>
    <w:rsid w:val="00CE7C97"/>
    <w:rsid w:val="00CF5329"/>
    <w:rsid w:val="00CF574C"/>
    <w:rsid w:val="00D008BC"/>
    <w:rsid w:val="00D0134F"/>
    <w:rsid w:val="00D01506"/>
    <w:rsid w:val="00D02060"/>
    <w:rsid w:val="00D07B0E"/>
    <w:rsid w:val="00D07F24"/>
    <w:rsid w:val="00D1102B"/>
    <w:rsid w:val="00D14043"/>
    <w:rsid w:val="00D153DF"/>
    <w:rsid w:val="00D1598E"/>
    <w:rsid w:val="00D16BF6"/>
    <w:rsid w:val="00D22DE7"/>
    <w:rsid w:val="00D253D1"/>
    <w:rsid w:val="00D26CB9"/>
    <w:rsid w:val="00D3116E"/>
    <w:rsid w:val="00D326DE"/>
    <w:rsid w:val="00D32728"/>
    <w:rsid w:val="00D32BFB"/>
    <w:rsid w:val="00D3300A"/>
    <w:rsid w:val="00D34553"/>
    <w:rsid w:val="00D34FDE"/>
    <w:rsid w:val="00D35B97"/>
    <w:rsid w:val="00D41F24"/>
    <w:rsid w:val="00D475A1"/>
    <w:rsid w:val="00D478A8"/>
    <w:rsid w:val="00D4799B"/>
    <w:rsid w:val="00D54E49"/>
    <w:rsid w:val="00D56B4F"/>
    <w:rsid w:val="00D578B1"/>
    <w:rsid w:val="00D611CB"/>
    <w:rsid w:val="00D6595E"/>
    <w:rsid w:val="00D72A42"/>
    <w:rsid w:val="00D73923"/>
    <w:rsid w:val="00D7437B"/>
    <w:rsid w:val="00D77E11"/>
    <w:rsid w:val="00D80FD5"/>
    <w:rsid w:val="00D81073"/>
    <w:rsid w:val="00D829D4"/>
    <w:rsid w:val="00D8395B"/>
    <w:rsid w:val="00D85238"/>
    <w:rsid w:val="00D85BAA"/>
    <w:rsid w:val="00D90F99"/>
    <w:rsid w:val="00D91208"/>
    <w:rsid w:val="00D91F3A"/>
    <w:rsid w:val="00D948D4"/>
    <w:rsid w:val="00D94CE9"/>
    <w:rsid w:val="00DA359D"/>
    <w:rsid w:val="00DA52E7"/>
    <w:rsid w:val="00DC0A38"/>
    <w:rsid w:val="00DC2BBF"/>
    <w:rsid w:val="00DC69EE"/>
    <w:rsid w:val="00DC7977"/>
    <w:rsid w:val="00DD01E3"/>
    <w:rsid w:val="00DD1A45"/>
    <w:rsid w:val="00DD2A15"/>
    <w:rsid w:val="00DD67E6"/>
    <w:rsid w:val="00DD7667"/>
    <w:rsid w:val="00DE04BB"/>
    <w:rsid w:val="00DE14DD"/>
    <w:rsid w:val="00DE4990"/>
    <w:rsid w:val="00DE51AE"/>
    <w:rsid w:val="00DE7E83"/>
    <w:rsid w:val="00DF419C"/>
    <w:rsid w:val="00DF41E1"/>
    <w:rsid w:val="00DF4A56"/>
    <w:rsid w:val="00DF5AD9"/>
    <w:rsid w:val="00E01B3A"/>
    <w:rsid w:val="00E04570"/>
    <w:rsid w:val="00E04E78"/>
    <w:rsid w:val="00E0531D"/>
    <w:rsid w:val="00E05B25"/>
    <w:rsid w:val="00E11ECE"/>
    <w:rsid w:val="00E12EAE"/>
    <w:rsid w:val="00E13CEF"/>
    <w:rsid w:val="00E1424F"/>
    <w:rsid w:val="00E1492E"/>
    <w:rsid w:val="00E15761"/>
    <w:rsid w:val="00E16F3B"/>
    <w:rsid w:val="00E2273D"/>
    <w:rsid w:val="00E235CE"/>
    <w:rsid w:val="00E2522C"/>
    <w:rsid w:val="00E302A0"/>
    <w:rsid w:val="00E304A2"/>
    <w:rsid w:val="00E337DC"/>
    <w:rsid w:val="00E33EBA"/>
    <w:rsid w:val="00E43827"/>
    <w:rsid w:val="00E43EEB"/>
    <w:rsid w:val="00E44C90"/>
    <w:rsid w:val="00E520CA"/>
    <w:rsid w:val="00E543E5"/>
    <w:rsid w:val="00E560B7"/>
    <w:rsid w:val="00E57B7F"/>
    <w:rsid w:val="00E60247"/>
    <w:rsid w:val="00E63988"/>
    <w:rsid w:val="00E6435B"/>
    <w:rsid w:val="00E65BEF"/>
    <w:rsid w:val="00E665B5"/>
    <w:rsid w:val="00E66DB9"/>
    <w:rsid w:val="00E71833"/>
    <w:rsid w:val="00E71EEC"/>
    <w:rsid w:val="00E71F69"/>
    <w:rsid w:val="00E73E69"/>
    <w:rsid w:val="00E74565"/>
    <w:rsid w:val="00E758F0"/>
    <w:rsid w:val="00E7623D"/>
    <w:rsid w:val="00E768D4"/>
    <w:rsid w:val="00E80A6B"/>
    <w:rsid w:val="00E80FC8"/>
    <w:rsid w:val="00E81044"/>
    <w:rsid w:val="00E812EB"/>
    <w:rsid w:val="00E84C00"/>
    <w:rsid w:val="00E861D3"/>
    <w:rsid w:val="00E902BA"/>
    <w:rsid w:val="00E906C3"/>
    <w:rsid w:val="00E9095A"/>
    <w:rsid w:val="00E91362"/>
    <w:rsid w:val="00E919A3"/>
    <w:rsid w:val="00E921D7"/>
    <w:rsid w:val="00E97D6B"/>
    <w:rsid w:val="00EA14C7"/>
    <w:rsid w:val="00EA1805"/>
    <w:rsid w:val="00EA4E15"/>
    <w:rsid w:val="00EA6CF1"/>
    <w:rsid w:val="00EB1B4D"/>
    <w:rsid w:val="00EB281E"/>
    <w:rsid w:val="00EB3BDA"/>
    <w:rsid w:val="00EB3C76"/>
    <w:rsid w:val="00EB77C9"/>
    <w:rsid w:val="00EC4C7D"/>
    <w:rsid w:val="00ED0D45"/>
    <w:rsid w:val="00ED297A"/>
    <w:rsid w:val="00ED3C63"/>
    <w:rsid w:val="00ED5A35"/>
    <w:rsid w:val="00ED5EC2"/>
    <w:rsid w:val="00ED63EB"/>
    <w:rsid w:val="00EE779D"/>
    <w:rsid w:val="00EF1E6D"/>
    <w:rsid w:val="00EF237B"/>
    <w:rsid w:val="00EF3D67"/>
    <w:rsid w:val="00EF62AD"/>
    <w:rsid w:val="00F0143A"/>
    <w:rsid w:val="00F06D95"/>
    <w:rsid w:val="00F10745"/>
    <w:rsid w:val="00F14014"/>
    <w:rsid w:val="00F1427F"/>
    <w:rsid w:val="00F16518"/>
    <w:rsid w:val="00F1673C"/>
    <w:rsid w:val="00F17088"/>
    <w:rsid w:val="00F175F9"/>
    <w:rsid w:val="00F21229"/>
    <w:rsid w:val="00F22AD8"/>
    <w:rsid w:val="00F24211"/>
    <w:rsid w:val="00F30085"/>
    <w:rsid w:val="00F31556"/>
    <w:rsid w:val="00F31B23"/>
    <w:rsid w:val="00F36C78"/>
    <w:rsid w:val="00F37E6B"/>
    <w:rsid w:val="00F416D9"/>
    <w:rsid w:val="00F44826"/>
    <w:rsid w:val="00F44B2A"/>
    <w:rsid w:val="00F503BB"/>
    <w:rsid w:val="00F51EC5"/>
    <w:rsid w:val="00F52BCB"/>
    <w:rsid w:val="00F53FD3"/>
    <w:rsid w:val="00F54EC5"/>
    <w:rsid w:val="00F557C1"/>
    <w:rsid w:val="00F5644B"/>
    <w:rsid w:val="00F62DA2"/>
    <w:rsid w:val="00F66A59"/>
    <w:rsid w:val="00F67924"/>
    <w:rsid w:val="00F71FDE"/>
    <w:rsid w:val="00F73982"/>
    <w:rsid w:val="00F73B67"/>
    <w:rsid w:val="00F73D94"/>
    <w:rsid w:val="00F74708"/>
    <w:rsid w:val="00F80674"/>
    <w:rsid w:val="00F8132A"/>
    <w:rsid w:val="00F81CB0"/>
    <w:rsid w:val="00F82616"/>
    <w:rsid w:val="00F909F0"/>
    <w:rsid w:val="00F90C9D"/>
    <w:rsid w:val="00F91573"/>
    <w:rsid w:val="00F92050"/>
    <w:rsid w:val="00F92270"/>
    <w:rsid w:val="00F922BB"/>
    <w:rsid w:val="00F93839"/>
    <w:rsid w:val="00F93F31"/>
    <w:rsid w:val="00F9563D"/>
    <w:rsid w:val="00FA00C5"/>
    <w:rsid w:val="00FA04E3"/>
    <w:rsid w:val="00FA0891"/>
    <w:rsid w:val="00FA0BE3"/>
    <w:rsid w:val="00FA5104"/>
    <w:rsid w:val="00FA72EA"/>
    <w:rsid w:val="00FB1B22"/>
    <w:rsid w:val="00FC2649"/>
    <w:rsid w:val="00FC379D"/>
    <w:rsid w:val="00FC4441"/>
    <w:rsid w:val="00FD17D6"/>
    <w:rsid w:val="00FD253C"/>
    <w:rsid w:val="00FD56D5"/>
    <w:rsid w:val="00FD7008"/>
    <w:rsid w:val="00FE0A48"/>
    <w:rsid w:val="00FE1B0C"/>
    <w:rsid w:val="00FE391E"/>
    <w:rsid w:val="00FE55A2"/>
    <w:rsid w:val="00FE68AE"/>
    <w:rsid w:val="00FE6E22"/>
    <w:rsid w:val="00FF7C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4049"/>
    <w:pPr>
      <w:widowControl w:val="0"/>
      <w:jc w:val="both"/>
    </w:pPr>
    <w:rPr>
      <w:color w:val="000000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8F4049"/>
    <w:pPr>
      <w:tabs>
        <w:tab w:val="center" w:pos="4252"/>
        <w:tab w:val="right" w:pos="8504"/>
      </w:tabs>
      <w:snapToGrid w:val="0"/>
    </w:pPr>
    <w:rPr>
      <w:color w:val="auto"/>
    </w:rPr>
  </w:style>
  <w:style w:type="character" w:customStyle="1" w:styleId="a4">
    <w:name w:val="フッター (文字)"/>
    <w:basedOn w:val="a0"/>
    <w:link w:val="a3"/>
    <w:uiPriority w:val="99"/>
    <w:rsid w:val="008F4049"/>
    <w:rPr>
      <w:kern w:val="2"/>
      <w:sz w:val="21"/>
    </w:rPr>
  </w:style>
  <w:style w:type="paragraph" w:styleId="a5">
    <w:name w:val="header"/>
    <w:basedOn w:val="a"/>
    <w:link w:val="a6"/>
    <w:uiPriority w:val="99"/>
    <w:semiHidden/>
    <w:unhideWhenUsed/>
    <w:rsid w:val="00764A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764ADF"/>
    <w:rPr>
      <w:color w:val="000000"/>
      <w:kern w:val="2"/>
      <w:sz w:val="21"/>
      <w:szCs w:val="24"/>
    </w:rPr>
  </w:style>
  <w:style w:type="table" w:styleId="a7">
    <w:name w:val="Table Grid"/>
    <w:basedOn w:val="a1"/>
    <w:uiPriority w:val="59"/>
    <w:rsid w:val="00AF5B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CA85490E-07C4-4B8E-9FE7-E11D45099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</dc:creator>
  <cp:lastModifiedBy>MH</cp:lastModifiedBy>
  <cp:revision>3</cp:revision>
  <dcterms:created xsi:type="dcterms:W3CDTF">2015-02-13T11:07:00Z</dcterms:created>
  <dcterms:modified xsi:type="dcterms:W3CDTF">2015-02-14T08:40:00Z</dcterms:modified>
</cp:coreProperties>
</file>